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A94CD" w14:textId="77777777" w:rsidR="00CC70C6" w:rsidRPr="00107967" w:rsidRDefault="00CC70C6" w:rsidP="00CC70C6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07967">
        <w:rPr>
          <w:rFonts w:ascii="Times New Roman" w:hAnsi="Times New Roman" w:cs="Times New Roman"/>
          <w:b/>
          <w:sz w:val="28"/>
          <w:szCs w:val="28"/>
        </w:rPr>
        <w:t>Appendices</w:t>
      </w:r>
    </w:p>
    <w:p w14:paraId="43B8E67D" w14:textId="77777777" w:rsidR="00CC70C6" w:rsidRPr="00C57102" w:rsidRDefault="00CC70C6" w:rsidP="00CC70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57102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276F3130" w14:textId="5BCCAD35" w:rsidR="00CC70C6" w:rsidRPr="0042534E" w:rsidRDefault="00CC70C6" w:rsidP="00CC70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42534E">
        <w:rPr>
          <w:rFonts w:ascii="Times New Roman" w:hAnsi="Times New Roman" w:cs="Times New Roman"/>
          <w:sz w:val="24"/>
          <w:szCs w:val="24"/>
        </w:rPr>
        <w:t>Reasons for Participant Exclu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1467"/>
        <w:gridCol w:w="4059"/>
      </w:tblGrid>
      <w:tr w:rsidR="00CC70C6" w14:paraId="621E3073" w14:textId="77777777" w:rsidTr="00494D65"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EC7DD" w14:textId="77777777" w:rsidR="00CC70C6" w:rsidRPr="0042534E" w:rsidRDefault="00CC70C6" w:rsidP="00494D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69CB" w14:textId="77777777" w:rsidR="00CC70C6" w:rsidRPr="0042534E" w:rsidRDefault="00CC70C6" w:rsidP="00494D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531A3" w14:textId="77777777" w:rsidR="00CC70C6" w:rsidRPr="0042534E" w:rsidRDefault="00CC70C6" w:rsidP="00494D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</w:tr>
      <w:tr w:rsidR="00CC70C6" w14:paraId="7DD328F9" w14:textId="77777777" w:rsidTr="00494D65">
        <w:tc>
          <w:tcPr>
            <w:tcW w:w="3490" w:type="dxa"/>
            <w:tcBorders>
              <w:top w:val="single" w:sz="4" w:space="0" w:color="auto"/>
            </w:tcBorders>
            <w:vAlign w:val="center"/>
          </w:tcPr>
          <w:p w14:paraId="3B359DBE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sz w:val="20"/>
                <w:szCs w:val="20"/>
              </w:rPr>
              <w:t>No follow-up intellectual assessment data available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12F1666E" w14:textId="77777777" w:rsidR="00CC70C6" w:rsidRPr="0042534E" w:rsidRDefault="00CC70C6" w:rsidP="00494D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vAlign w:val="center"/>
          </w:tcPr>
          <w:p w14:paraId="51F34CB9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0C6" w14:paraId="2E8DD080" w14:textId="77777777" w:rsidTr="00494D65">
        <w:trPr>
          <w:trHeight w:val="1474"/>
        </w:trPr>
        <w:tc>
          <w:tcPr>
            <w:tcW w:w="3490" w:type="dxa"/>
            <w:vAlign w:val="center"/>
          </w:tcPr>
          <w:p w14:paraId="28D7DB82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phenidate </w:t>
            </w:r>
            <w:r w:rsidRPr="0042534E">
              <w:rPr>
                <w:rFonts w:ascii="Times New Roman" w:hAnsi="Times New Roman" w:cs="Times New Roman"/>
                <w:sz w:val="20"/>
                <w:szCs w:val="20"/>
              </w:rPr>
              <w:t>treatment duration less than 12 months at time of writing</w:t>
            </w:r>
          </w:p>
        </w:tc>
        <w:tc>
          <w:tcPr>
            <w:tcW w:w="1467" w:type="dxa"/>
            <w:vAlign w:val="center"/>
          </w:tcPr>
          <w:p w14:paraId="7C0CD839" w14:textId="77777777" w:rsidR="00CC70C6" w:rsidRPr="0042534E" w:rsidRDefault="00CC70C6" w:rsidP="00494D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59" w:type="dxa"/>
            <w:vAlign w:val="center"/>
          </w:tcPr>
          <w:p w14:paraId="13D00649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0C6" w14:paraId="54698580" w14:textId="77777777" w:rsidTr="00494D65">
        <w:trPr>
          <w:trHeight w:val="575"/>
        </w:trPr>
        <w:tc>
          <w:tcPr>
            <w:tcW w:w="3490" w:type="dxa"/>
            <w:vAlign w:val="center"/>
          </w:tcPr>
          <w:p w14:paraId="118477E6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sz w:val="20"/>
                <w:szCs w:val="20"/>
              </w:rPr>
              <w:t>Discontinuation of methylphenidate within the first 12 months</w:t>
            </w:r>
          </w:p>
        </w:tc>
        <w:tc>
          <w:tcPr>
            <w:tcW w:w="1467" w:type="dxa"/>
            <w:vAlign w:val="center"/>
          </w:tcPr>
          <w:p w14:paraId="21F86B47" w14:textId="77777777" w:rsidR="00CC70C6" w:rsidRPr="0042534E" w:rsidRDefault="00CC70C6" w:rsidP="00494D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59" w:type="dxa"/>
            <w:vAlign w:val="center"/>
          </w:tcPr>
          <w:p w14:paraId="52384986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sz w:val="20"/>
                <w:szCs w:val="20"/>
              </w:rPr>
              <w:t>Potential development of seizures (n = 1)</w:t>
            </w:r>
          </w:p>
        </w:tc>
      </w:tr>
      <w:tr w:rsidR="00CC70C6" w14:paraId="59D2E9B5" w14:textId="77777777" w:rsidTr="00494D65">
        <w:trPr>
          <w:trHeight w:val="70"/>
        </w:trPr>
        <w:tc>
          <w:tcPr>
            <w:tcW w:w="3490" w:type="dxa"/>
            <w:vAlign w:val="center"/>
          </w:tcPr>
          <w:p w14:paraId="6F3367F3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2227B710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Align w:val="center"/>
          </w:tcPr>
          <w:p w14:paraId="68A695EF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sz w:val="20"/>
                <w:szCs w:val="20"/>
              </w:rPr>
              <w:t>Significant negative impact on mood (n = 1)</w:t>
            </w:r>
          </w:p>
        </w:tc>
      </w:tr>
      <w:tr w:rsidR="00CC70C6" w14:paraId="618F5587" w14:textId="77777777" w:rsidTr="00494D65">
        <w:tc>
          <w:tcPr>
            <w:tcW w:w="3490" w:type="dxa"/>
            <w:vAlign w:val="center"/>
          </w:tcPr>
          <w:p w14:paraId="0B5CB693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7ED4D581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Align w:val="center"/>
          </w:tcPr>
          <w:p w14:paraId="460FA73B" w14:textId="77777777" w:rsidR="00CC70C6" w:rsidRPr="0042534E" w:rsidRDefault="00CC70C6" w:rsidP="00494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34E">
              <w:rPr>
                <w:rFonts w:ascii="Times New Roman" w:hAnsi="Times New Roman" w:cs="Times New Roman"/>
                <w:sz w:val="20"/>
                <w:szCs w:val="20"/>
              </w:rPr>
              <w:t>No perceived benefit as reported by parents (n = 1)</w:t>
            </w:r>
          </w:p>
        </w:tc>
      </w:tr>
    </w:tbl>
    <w:p w14:paraId="52D106BD" w14:textId="77777777" w:rsidR="00CC70C6" w:rsidRDefault="00CC70C6" w:rsidP="00CC70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CE0C40" w14:textId="77777777" w:rsidR="00CC70C6" w:rsidRDefault="00CC70C6" w:rsidP="00CC70C6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EE86B7" w14:textId="77777777" w:rsidR="00CC70C6" w:rsidRDefault="00CC70C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078444F" w14:textId="3142FD4B" w:rsidR="00CC70C6" w:rsidRPr="00CC70C6" w:rsidRDefault="00CC70C6" w:rsidP="00CC70C6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70C6">
        <w:rPr>
          <w:rFonts w:ascii="Times New Roman" w:hAnsi="Times New Roman" w:cs="Times New Roman"/>
          <w:b/>
          <w:sz w:val="24"/>
          <w:szCs w:val="24"/>
        </w:rPr>
        <w:lastRenderedPageBreak/>
        <w:t>Appendix B</w:t>
      </w:r>
    </w:p>
    <w:p w14:paraId="7E5B6059" w14:textId="4B499196" w:rsidR="00CC70C6" w:rsidRPr="0087028A" w:rsidRDefault="00CC70C6" w:rsidP="00CC70C6">
      <w:pPr>
        <w:spacing w:line="480" w:lineRule="auto"/>
        <w:ind w:left="72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</w:t>
      </w:r>
      <w:r w:rsidRPr="0087028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2. </w:t>
      </w:r>
      <w:r>
        <w:rPr>
          <w:rFonts w:ascii="Times New Roman" w:hAnsi="Times New Roman" w:cs="Times New Roman"/>
          <w:sz w:val="24"/>
          <w:szCs w:val="24"/>
        </w:rPr>
        <w:t>Linear Mixed Model – Fixed Effec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729"/>
        <w:gridCol w:w="1413"/>
        <w:gridCol w:w="1276"/>
        <w:gridCol w:w="1560"/>
        <w:gridCol w:w="1087"/>
      </w:tblGrid>
      <w:tr w:rsidR="00CC70C6" w:rsidRPr="00942600" w14:paraId="6CC078B9" w14:textId="77777777" w:rsidTr="00494D65">
        <w:trPr>
          <w:trHeight w:val="460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128C3B7C" w14:textId="77777777" w:rsidR="00CC70C6" w:rsidRPr="00942600" w:rsidRDefault="00CC70C6" w:rsidP="00494D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2AEFC" w14:textId="77777777" w:rsidR="00CC70C6" w:rsidRPr="00C22D72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FB018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β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36B8C" w14:textId="77777777" w:rsidR="00CC70C6" w:rsidRPr="00C22D72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1CA1A" w14:textId="77777777" w:rsidR="00CC70C6" w:rsidRPr="00C22D72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32509" w14:textId="77777777" w:rsidR="00CC70C6" w:rsidRPr="00C22D72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D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22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CC70C6" w:rsidRPr="00942600" w14:paraId="46547035" w14:textId="77777777" w:rsidTr="00494D65">
        <w:trPr>
          <w:trHeight w:val="460"/>
        </w:trPr>
        <w:tc>
          <w:tcPr>
            <w:tcW w:w="1086" w:type="pct"/>
            <w:tcBorders>
              <w:bottom w:val="nil"/>
            </w:tcBorders>
            <w:vAlign w:val="center"/>
          </w:tcPr>
          <w:p w14:paraId="2EE442BA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6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Comprehension</w:t>
            </w:r>
          </w:p>
        </w:tc>
        <w:tc>
          <w:tcPr>
            <w:tcW w:w="958" w:type="pct"/>
            <w:tcBorders>
              <w:bottom w:val="nil"/>
            </w:tcBorders>
            <w:vAlign w:val="center"/>
          </w:tcPr>
          <w:p w14:paraId="05E0943E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13A3CA9E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0DA0DCCE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64" w:type="pct"/>
            <w:tcBorders>
              <w:bottom w:val="nil"/>
            </w:tcBorders>
            <w:vAlign w:val="center"/>
          </w:tcPr>
          <w:p w14:paraId="6F43704C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09380CEC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</w:t>
            </w:r>
          </w:p>
        </w:tc>
      </w:tr>
      <w:tr w:rsidR="00CC70C6" w:rsidRPr="00942600" w14:paraId="2803D1C3" w14:textId="77777777" w:rsidTr="00494D65">
        <w:trPr>
          <w:trHeight w:val="460"/>
        </w:trPr>
        <w:tc>
          <w:tcPr>
            <w:tcW w:w="1086" w:type="pct"/>
            <w:tcBorders>
              <w:top w:val="nil"/>
              <w:bottom w:val="nil"/>
            </w:tcBorders>
            <w:vAlign w:val="center"/>
          </w:tcPr>
          <w:p w14:paraId="30617D1E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2709B5E7" w14:textId="77777777" w:rsidR="00CC70C6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A9415C4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5E13D88B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A672C41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31998B3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</w:t>
            </w:r>
          </w:p>
        </w:tc>
      </w:tr>
      <w:tr w:rsidR="00CC70C6" w:rsidRPr="00942600" w14:paraId="0E45363B" w14:textId="77777777" w:rsidTr="00494D65">
        <w:trPr>
          <w:trHeight w:val="460"/>
        </w:trPr>
        <w:tc>
          <w:tcPr>
            <w:tcW w:w="1086" w:type="pct"/>
            <w:tcBorders>
              <w:top w:val="nil"/>
              <w:bottom w:val="single" w:sz="4" w:space="0" w:color="auto"/>
            </w:tcBorders>
            <w:vAlign w:val="center"/>
          </w:tcPr>
          <w:p w14:paraId="3592EB4D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vAlign w:val="center"/>
          </w:tcPr>
          <w:p w14:paraId="6059AB0F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Difference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vAlign w:val="center"/>
          </w:tcPr>
          <w:p w14:paraId="6B04403A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14:paraId="1D20F2D9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vAlign w:val="center"/>
          </w:tcPr>
          <w:p w14:paraId="14113964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3D35A89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8</w:t>
            </w:r>
          </w:p>
        </w:tc>
      </w:tr>
      <w:tr w:rsidR="00CC70C6" w:rsidRPr="00942600" w14:paraId="6E96738E" w14:textId="77777777" w:rsidTr="00494D65">
        <w:trPr>
          <w:trHeight w:val="460"/>
        </w:trPr>
        <w:tc>
          <w:tcPr>
            <w:tcW w:w="1086" w:type="pct"/>
            <w:vAlign w:val="center"/>
          </w:tcPr>
          <w:p w14:paraId="103E1DAC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6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al Spatial</w:t>
            </w:r>
          </w:p>
        </w:tc>
        <w:tc>
          <w:tcPr>
            <w:tcW w:w="958" w:type="pct"/>
            <w:vAlign w:val="center"/>
          </w:tcPr>
          <w:p w14:paraId="3A0517B7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83" w:type="pct"/>
            <w:vAlign w:val="center"/>
          </w:tcPr>
          <w:p w14:paraId="706BA537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707" w:type="pct"/>
            <w:vAlign w:val="center"/>
          </w:tcPr>
          <w:p w14:paraId="6CAE11BC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64" w:type="pct"/>
            <w:vAlign w:val="center"/>
          </w:tcPr>
          <w:p w14:paraId="6CEB42B8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602" w:type="pct"/>
            <w:vAlign w:val="center"/>
          </w:tcPr>
          <w:p w14:paraId="186B7C91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7</w:t>
            </w:r>
          </w:p>
        </w:tc>
      </w:tr>
      <w:tr w:rsidR="00CC70C6" w:rsidRPr="00942600" w14:paraId="6029BA13" w14:textId="77777777" w:rsidTr="00494D65">
        <w:trPr>
          <w:trHeight w:val="460"/>
        </w:trPr>
        <w:tc>
          <w:tcPr>
            <w:tcW w:w="1086" w:type="pct"/>
            <w:vAlign w:val="center"/>
          </w:tcPr>
          <w:p w14:paraId="1CDC0739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14:paraId="400DDA44" w14:textId="77777777" w:rsidR="00CC70C6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</w:t>
            </w:r>
          </w:p>
        </w:tc>
        <w:tc>
          <w:tcPr>
            <w:tcW w:w="783" w:type="pct"/>
            <w:vAlign w:val="center"/>
          </w:tcPr>
          <w:p w14:paraId="6E7B4442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07" w:type="pct"/>
            <w:vAlign w:val="center"/>
          </w:tcPr>
          <w:p w14:paraId="09F684DA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864" w:type="pct"/>
            <w:vAlign w:val="center"/>
          </w:tcPr>
          <w:p w14:paraId="51534FD3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02" w:type="pct"/>
            <w:vAlign w:val="center"/>
          </w:tcPr>
          <w:p w14:paraId="042A2713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8</w:t>
            </w:r>
          </w:p>
        </w:tc>
      </w:tr>
      <w:tr w:rsidR="00CC70C6" w:rsidRPr="00942600" w14:paraId="52EDE2A2" w14:textId="77777777" w:rsidTr="00494D65">
        <w:trPr>
          <w:trHeight w:val="460"/>
        </w:trPr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3BD45141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5B3E0919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Difference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75EFDFCB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E69552D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79F55E82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537A626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</w:t>
            </w:r>
          </w:p>
        </w:tc>
      </w:tr>
      <w:tr w:rsidR="00CC70C6" w:rsidRPr="00942600" w14:paraId="6ABC6B9A" w14:textId="77777777" w:rsidTr="00494D65">
        <w:trPr>
          <w:trHeight w:val="460"/>
        </w:trPr>
        <w:tc>
          <w:tcPr>
            <w:tcW w:w="1086" w:type="pct"/>
            <w:tcBorders>
              <w:top w:val="single" w:sz="4" w:space="0" w:color="auto"/>
              <w:bottom w:val="nil"/>
            </w:tcBorders>
            <w:vAlign w:val="center"/>
          </w:tcPr>
          <w:p w14:paraId="0B1C5119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6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id Reasoning</w:t>
            </w: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vAlign w:val="center"/>
          </w:tcPr>
          <w:p w14:paraId="585FE34E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vAlign w:val="center"/>
          </w:tcPr>
          <w:p w14:paraId="719FFC27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14:paraId="219955B0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vAlign w:val="center"/>
          </w:tcPr>
          <w:p w14:paraId="1278FB9C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46594BC4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</w:t>
            </w:r>
          </w:p>
        </w:tc>
      </w:tr>
      <w:tr w:rsidR="00CC70C6" w:rsidRPr="00942600" w14:paraId="4F0DB3F7" w14:textId="77777777" w:rsidTr="00494D65">
        <w:trPr>
          <w:trHeight w:val="460"/>
        </w:trPr>
        <w:tc>
          <w:tcPr>
            <w:tcW w:w="1086" w:type="pct"/>
            <w:tcBorders>
              <w:top w:val="nil"/>
            </w:tcBorders>
            <w:vAlign w:val="center"/>
          </w:tcPr>
          <w:p w14:paraId="5978E523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</w:tcBorders>
            <w:vAlign w:val="center"/>
          </w:tcPr>
          <w:p w14:paraId="0DFB42AA" w14:textId="77777777" w:rsidR="00CC70C6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7B392A27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5B13156C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0629C8CC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C08F78E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</w:tr>
      <w:tr w:rsidR="00CC70C6" w:rsidRPr="00942600" w14:paraId="738822DF" w14:textId="77777777" w:rsidTr="00494D65">
        <w:trPr>
          <w:trHeight w:val="460"/>
        </w:trPr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5BBDD91B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1D3EBA80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Difference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0A85843D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3F2ED36E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0271F071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6821CB7B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</w:t>
            </w:r>
          </w:p>
        </w:tc>
      </w:tr>
      <w:tr w:rsidR="00CC70C6" w:rsidRPr="00942600" w14:paraId="3E0C47F8" w14:textId="77777777" w:rsidTr="00494D65">
        <w:trPr>
          <w:trHeight w:val="460"/>
        </w:trPr>
        <w:tc>
          <w:tcPr>
            <w:tcW w:w="1086" w:type="pct"/>
            <w:tcBorders>
              <w:top w:val="single" w:sz="4" w:space="0" w:color="auto"/>
              <w:bottom w:val="nil"/>
            </w:tcBorders>
            <w:vAlign w:val="center"/>
          </w:tcPr>
          <w:p w14:paraId="48AEB926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6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Memory</w:t>
            </w: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vAlign w:val="center"/>
          </w:tcPr>
          <w:p w14:paraId="7201D59F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vAlign w:val="center"/>
          </w:tcPr>
          <w:p w14:paraId="4B6D2767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5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14:paraId="358D70F6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vAlign w:val="center"/>
          </w:tcPr>
          <w:p w14:paraId="0E335F58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63DD5B81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7</w:t>
            </w:r>
          </w:p>
        </w:tc>
      </w:tr>
      <w:tr w:rsidR="00CC70C6" w:rsidRPr="00942600" w14:paraId="1EA10261" w14:textId="77777777" w:rsidTr="00494D65">
        <w:trPr>
          <w:trHeight w:val="460"/>
        </w:trPr>
        <w:tc>
          <w:tcPr>
            <w:tcW w:w="1086" w:type="pct"/>
            <w:tcBorders>
              <w:top w:val="nil"/>
            </w:tcBorders>
            <w:vAlign w:val="center"/>
          </w:tcPr>
          <w:p w14:paraId="7831C257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</w:tcBorders>
            <w:vAlign w:val="center"/>
          </w:tcPr>
          <w:p w14:paraId="27F98E3A" w14:textId="77777777" w:rsidR="00CC70C6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2BD1FC0C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31BF1BF2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0B9FE69D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105EC465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</w:t>
            </w:r>
          </w:p>
        </w:tc>
      </w:tr>
      <w:tr w:rsidR="00CC70C6" w:rsidRPr="00942600" w14:paraId="096B07EF" w14:textId="77777777" w:rsidTr="00494D65">
        <w:trPr>
          <w:trHeight w:val="460"/>
        </w:trPr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21E4F2BF" w14:textId="77777777" w:rsidR="00CC70C6" w:rsidRPr="00942600" w:rsidRDefault="00CC70C6" w:rsidP="00494D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67414301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Difference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4DB4715A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E6D6A6E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6698C48B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DB8E662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9</w:t>
            </w:r>
          </w:p>
        </w:tc>
      </w:tr>
      <w:tr w:rsidR="00CC70C6" w:rsidRPr="00942600" w14:paraId="4BC82598" w14:textId="77777777" w:rsidTr="00494D65">
        <w:trPr>
          <w:trHeight w:val="460"/>
        </w:trPr>
        <w:tc>
          <w:tcPr>
            <w:tcW w:w="1086" w:type="pct"/>
            <w:tcBorders>
              <w:top w:val="single" w:sz="4" w:space="0" w:color="auto"/>
              <w:bottom w:val="nil"/>
            </w:tcBorders>
            <w:vAlign w:val="center"/>
          </w:tcPr>
          <w:p w14:paraId="6A1C167E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6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ing Speed</w:t>
            </w: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vAlign w:val="center"/>
          </w:tcPr>
          <w:p w14:paraId="5297C23A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vAlign w:val="center"/>
          </w:tcPr>
          <w:p w14:paraId="23031ED6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14:paraId="49C2C392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vAlign w:val="center"/>
          </w:tcPr>
          <w:p w14:paraId="4FD58AFC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4E41C24F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</w:t>
            </w:r>
          </w:p>
        </w:tc>
      </w:tr>
      <w:tr w:rsidR="00CC70C6" w:rsidRPr="00942600" w14:paraId="5B71ABCD" w14:textId="77777777" w:rsidTr="00494D65">
        <w:trPr>
          <w:trHeight w:val="460"/>
        </w:trPr>
        <w:tc>
          <w:tcPr>
            <w:tcW w:w="1086" w:type="pct"/>
            <w:tcBorders>
              <w:top w:val="nil"/>
            </w:tcBorders>
            <w:vAlign w:val="center"/>
          </w:tcPr>
          <w:p w14:paraId="58570A57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</w:tcBorders>
            <w:vAlign w:val="center"/>
          </w:tcPr>
          <w:p w14:paraId="1E348872" w14:textId="77777777" w:rsidR="00CC70C6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x Group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606332E9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58A50902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4E576EF0" w14:textId="77777777" w:rsidR="00CC70C6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B47C588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</w:tr>
      <w:tr w:rsidR="00CC70C6" w:rsidRPr="00942600" w14:paraId="3949E3DF" w14:textId="77777777" w:rsidTr="00494D65">
        <w:trPr>
          <w:trHeight w:val="460"/>
        </w:trPr>
        <w:tc>
          <w:tcPr>
            <w:tcW w:w="1086" w:type="pct"/>
            <w:vAlign w:val="center"/>
          </w:tcPr>
          <w:p w14:paraId="32D8B68F" w14:textId="77777777" w:rsidR="00CC70C6" w:rsidRPr="00942600" w:rsidRDefault="00CC70C6" w:rsidP="00494D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14:paraId="3EE052AF" w14:textId="77777777" w:rsidR="00CC70C6" w:rsidRPr="00942600" w:rsidRDefault="00CC70C6" w:rsidP="00494D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Difference</w:t>
            </w:r>
          </w:p>
        </w:tc>
        <w:tc>
          <w:tcPr>
            <w:tcW w:w="783" w:type="pct"/>
            <w:vAlign w:val="center"/>
          </w:tcPr>
          <w:p w14:paraId="3ED0C908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</w:p>
        </w:tc>
        <w:tc>
          <w:tcPr>
            <w:tcW w:w="707" w:type="pct"/>
            <w:vAlign w:val="center"/>
          </w:tcPr>
          <w:p w14:paraId="6ABD205B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864" w:type="pct"/>
            <w:vAlign w:val="center"/>
          </w:tcPr>
          <w:p w14:paraId="748F24D6" w14:textId="77777777" w:rsidR="00CC70C6" w:rsidRPr="00942600" w:rsidRDefault="00CC70C6" w:rsidP="00494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602" w:type="pct"/>
            <w:vAlign w:val="center"/>
          </w:tcPr>
          <w:p w14:paraId="32852785" w14:textId="77777777" w:rsidR="00CC70C6" w:rsidRPr="00A91813" w:rsidRDefault="00CC70C6" w:rsidP="00494D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</w:t>
            </w:r>
          </w:p>
        </w:tc>
      </w:tr>
    </w:tbl>
    <w:p w14:paraId="62B7B195" w14:textId="77777777" w:rsidR="00CC70C6" w:rsidRDefault="00CC70C6" w:rsidP="00CC70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249D96" w14:textId="77777777" w:rsidR="00CC70C6" w:rsidRPr="0087028A" w:rsidRDefault="00CC70C6" w:rsidP="00CC70C6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3A62BE" w14:textId="77777777" w:rsidR="00CC70C6" w:rsidRPr="00B90C70" w:rsidRDefault="00CC70C6" w:rsidP="00B90C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70C6" w:rsidRPr="00B90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34461"/>
    <w:multiLevelType w:val="multilevel"/>
    <w:tmpl w:val="F7786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5899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43"/>
    <w:rsid w:val="00107967"/>
    <w:rsid w:val="00121261"/>
    <w:rsid w:val="0042534E"/>
    <w:rsid w:val="005B159E"/>
    <w:rsid w:val="00843DDB"/>
    <w:rsid w:val="00A42144"/>
    <w:rsid w:val="00B12943"/>
    <w:rsid w:val="00B90C70"/>
    <w:rsid w:val="00C57102"/>
    <w:rsid w:val="00CC70C6"/>
    <w:rsid w:val="00F250AD"/>
    <w:rsid w:val="00FE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B822"/>
  <w15:chartTrackingRefBased/>
  <w15:docId w15:val="{0B10DF70-D122-41CD-B450-44C7B7CA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9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5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5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gan (UG)</dc:creator>
  <cp:keywords/>
  <dc:description/>
  <cp:lastModifiedBy>Alex Hagan (UG)</cp:lastModifiedBy>
  <cp:revision>7</cp:revision>
  <dcterms:created xsi:type="dcterms:W3CDTF">2025-06-20T13:40:00Z</dcterms:created>
  <dcterms:modified xsi:type="dcterms:W3CDTF">2025-06-21T08:44:00Z</dcterms:modified>
</cp:coreProperties>
</file>